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686A9" w14:textId="77777777" w:rsidR="000A7272" w:rsidRPr="0081326D" w:rsidRDefault="000A7272" w:rsidP="000A7272">
      <w:pPr>
        <w:rPr>
          <w:rFonts w:ascii="Garamond" w:hAnsi="Garamond"/>
        </w:rPr>
      </w:pPr>
      <w:bookmarkStart w:id="0" w:name="_Hlk195609123"/>
      <w:r w:rsidRPr="0081326D">
        <w:rPr>
          <w:rFonts w:ascii="Garamond" w:hAnsi="Garamond"/>
          <w:b/>
          <w:bCs/>
        </w:rPr>
        <w:t>Supplemental Table 1</w:t>
      </w:r>
      <w:r w:rsidRPr="0081326D">
        <w:rPr>
          <w:rFonts w:ascii="Garamond" w:hAnsi="Garamond"/>
        </w:rPr>
        <w:t xml:space="preserve">: Patent ductus arteriosus score, adapted from Rios </w:t>
      </w:r>
      <w:r w:rsidRPr="0081326D">
        <w:rPr>
          <w:rFonts w:ascii="Garamond" w:hAnsi="Garamond"/>
          <w:i/>
          <w:iCs/>
        </w:rPr>
        <w:t>et al</w:t>
      </w:r>
      <w:r w:rsidRPr="0081326D">
        <w:rPr>
          <w:rFonts w:ascii="Garamond" w:hAnsi="Garamond"/>
        </w:rPr>
        <w:t>.</w:t>
      </w:r>
      <w:r w:rsidRPr="0081326D">
        <w:rPr>
          <w:rFonts w:ascii="Garamond" w:hAnsi="Garamond"/>
        </w:rPr>
        <w:fldChar w:fldCharType="begin">
          <w:fldData xml:space="preserve">PEVuZE5vdGU+PENpdGU+PEF1dGhvcj5SaW9zPC9BdXRob3I+PFllYXI+MjAyMTwvWWVhcj48UmVj
TnVtPjcwNDwvUmVjTnVtPjxEaXNwbGF5VGV4dD5bMjVdPC9EaXNwbGF5VGV4dD48cmVjb3JkPjxy
ZWMtbnVtYmVyPjcwNDwvcmVjLW51bWJlcj48Zm9yZWlnbi1rZXlzPjxrZXkgYXBwPSJFTiIgZGIt
aWQ9InhzNXJyeHo1b3dyMDBxZTIwcm41dHB2YXR2cHJhejJ4cnJmeiIgdGltZXN0YW1wPSIxNzM4
MzU5NDI3IiBndWlkPSJhY2U5M2Q4Ny0xYWEyLTRhZjItOGUyOS00Njg4NzVhYjJkNWYiPjcwNDwv
a2V5PjwvZm9yZWlnbi1rZXlzPjxyZWYtdHlwZSBuYW1lPSJKb3VybmFsIEFydGljbGUiPjE3PC9y
ZWYtdHlwZT48Y29udHJpYnV0b3JzPjxhdXRob3JzPjxhdXRob3I+UmlvcywgRC4gUi48L2F1dGhv
cj48YXV0aG9yPk1hcnRpbnMsIEYuIEYuPC9hdXRob3I+PGF1dGhvcj5FbC1LaHVmZmFzaCwgQS48
L2F1dGhvcj48YXV0aG9yPldlaXN6LCBELiBFLjwvYXV0aG9yPjxhdXRob3I+R2llc2luZ2VyLCBS
LiBFLjwvYXV0aG9yPjxhdXRob3I+TWNOYW1hcmEsIFAuIEouPC9hdXRob3I+PC9hdXRob3JzPjwv
Y29udHJpYnV0b3JzPjxhdXRoLWFkZHJlc3M+RGl2aXNpb24gb2YgTmVvbmF0b2xvZ3kgYW5kIERl
cGFydG1lbnQgb2YgUGVkaWF0cmljcywgVW5pdmVyc2l0eSBvZiBUb3JvbnRvLCBUb3JvbnRvLCBP
bnRhcmlvLCBDYW5hZGEuIEVsZWN0cm9uaWMgYWRkcmVzczogZGFuaWVsbGUtci1yaW9zQHVpb3dh
LmVkdS4mI3hEO0RpdmlzaW9uIG9mIE5lb25hdG9sb2d5IGFuZCBEZXBhcnRtZW50IG9mIFBlZGlh
dHJpY3MsIFVuaXZlcnNpdHkgb2YgVG9yb250bywgVG9yb250bywgT250YXJpbywgQ2FuYWRhLiYj
eEQ7RGVwYXJ0bWVudCBvZiBOZW9uYXRvbG9neSwgVGhlIFJvdHVuZGEgSG9zcGl0YWwsIER1Ymxp
biwgSXJlbGFuZDsgRGVwYXJ0bWVudCBvZiBQYWVkaWF0cmljcywgUm95YWwgQ29sbGVnZSBvZiBT
dXJnZW9ucyBpbiBJcmVsYW5kLCBEdWJsaW4sIElyZWxhbmQuJiN4RDtEZXBhcnRtZW50IG9mIE5l
d2Jvcm4gYW5kIERldmVsb3BtZW50YWwgUGVkaWF0cmljcywgU3Vubnlicm9vayBIZWFsdGggU2Np
ZW5jZXMgQ2VudHJlLCBUb3JvbnRvLCBPbnRhcmlvLCBDYW5hZGEuPC9hdXRoLWFkZHJlc3M+PHRp
dGxlcz48dGl0bGU+RWFybHkgUm9sZSBvZiB0aGUgQXRyaWFsLUxldmVsIENvbW11bmljYXRpb24g
aW4gUHJlbWF0dXJlIEluZmFudHMgd2l0aCBQYXRlbnQgRHVjdHVzIEFydGVyaW9zdXM8L3RpdGxl
PjxzZWNvbmRhcnktdGl0bGU+SiBBbSBTb2MgRWNob2NhcmRpb2dyPC9zZWNvbmRhcnktdGl0bGU+
PC90aXRsZXM+PHBlcmlvZGljYWw+PGZ1bGwtdGl0bGU+SiBBbSBTb2MgRWNob2NhcmRpb2dyPC9m
dWxsLXRpdGxlPjxhYmJyLTE+Sm91cm5hbCBvZiB0aGUgQW1lcmljYW4gU29jaWV0eSBvZiBFY2hv
Y2FyZGlvZ3JhcGh5IDogb2ZmaWNpYWwgcHVibGljYXRpb24gb2YgdGhlIEFtZXJpY2FuIFNvY2ll
dHkgb2YgRWNob2NhcmRpb2dyYXBoeTwvYWJici0xPjwvcGVyaW9kaWNhbD48cGFnZXM+NDIzLTQz
Mi5lMTwvcGFnZXM+PHZvbHVtZT4zNDwvdm9sdW1lPjxudW1iZXI+NDwvbnVtYmVyPjxlZGl0aW9u
PjIwMjAxMTIwPC9lZGl0aW9uPjxrZXl3b3Jkcz48a2V5d29yZD5BZHVsdDwva2V5d29yZD48a2V5
d29yZD5Db21tdW5pY2F0aW9uPC9rZXl3b3JkPjxrZXl3b3JkPipEdWN0dXMgQXJ0ZXJpb3N1cywg
UGF0ZW50L2RpYWdub3N0aWMgaW1hZ2luZzwva2V5d29yZD48a2V5d29yZD5IdW1hbnM8L2tleXdv
cmQ+PGtleXdvcmQ+SW5mYW50PC9rZXl3b3JkPjxrZXl3b3JkPkluZmFudCwgTG93IEJpcnRoIFdl
aWdodDwva2V5d29yZD48a2V5d29yZD5JbmZhbnQsIE5ld2Jvcm48L2tleXdvcmQ+PGtleXdvcmQ+
SW5mYW50LCBQcmVtYXR1cmU8L2tleXdvcmQ+PGtleXdvcmQ+UmV0cm9zcGVjdGl2ZSBTdHVkaWVz
PC9rZXl3b3JkPjxrZXl3b3JkPkF0cmlhbCBzZXB0YWwgZGVmZWN0PC9rZXl3b3JkPjxrZXl3b3Jk
PkNocm9uaWMgbHVuZyBkaXNlYXNlPC9rZXl3b3JkPjxrZXl3b3JkPkVjaG9jYXJkaW9ncmFwaHk8
L2tleXdvcmQ+PGtleXdvcmQ+SGVtb2R5bmFtaWNzPC9rZXl3b3JkPjxrZXl3b3JkPlBhdGVudCBk
dWN0dXMgYXJ0ZXJpb3N1czwva2V5d29yZD48a2V5d29yZD5QcmVtYXR1cml0eTwva2V5d29yZD48
a2V5d29yZD5TaHVudCB2b2x1bWU8L2tleXdvcmQ+PC9rZXl3b3Jkcz48ZGF0ZXM+PHllYXI+MjAy
MTwveWVhcj48cHViLWRhdGVzPjxkYXRlPkFwcjwvZGF0ZT48L3B1Yi1kYXRlcz48L2RhdGVzPjxp
c2JuPjA4OTQtNzMxNyAoUHJpbnQpJiN4RDswODk0LTczMTc8L2lzYm4+PGFjY2Vzc2lvbi1udW0+
MzMyMjczOTA8L2FjY2Vzc2lvbi1udW0+PHVybHM+PC91cmxzPjxjdXN0b20xPkRlY2xhcmF0aW9u
IG9mIEludGVyZXN0czogTm9uZTwvY3VzdG9tMT48Y3VzdG9tMj5QTUM4MDI2NTk0PC9jdXN0b20y
PjxjdXN0b202Pk5JSE1TMTY0ODUxODwvY3VzdG9tNj48ZWxlY3Ryb25pYy1yZXNvdXJjZS1udW0+
MTAuMTAxNi9qLmVjaG8uMjAyMC4xMS4wMDg8L2VsZWN0cm9uaWMtcmVzb3VyY2UtbnVtPjxyZW1v
dGUtZGF0YWJhc2UtcHJvdmlkZXI+TkxNPC9yZW1vdGUtZGF0YWJhc2UtcHJvdmlkZXI+PGxhbmd1
YWdlPmVuZzwvbGFuZ3VhZ2U+PC9yZWNvcmQ+PC9DaXRlPjwvRW5kTm90ZT5=
</w:fldData>
        </w:fldChar>
      </w:r>
      <w:r w:rsidRPr="0081326D">
        <w:rPr>
          <w:rFonts w:ascii="Garamond" w:hAnsi="Garamond"/>
        </w:rPr>
        <w:instrText xml:space="preserve"> ADDIN EN.CITE </w:instrText>
      </w:r>
      <w:r w:rsidRPr="0081326D">
        <w:rPr>
          <w:rFonts w:ascii="Garamond" w:hAnsi="Garamond"/>
        </w:rPr>
        <w:fldChar w:fldCharType="begin">
          <w:fldData xml:space="preserve">PEVuZE5vdGU+PENpdGU+PEF1dGhvcj5SaW9zPC9BdXRob3I+PFllYXI+MjAyMTwvWWVhcj48UmVj
TnVtPjcwNDwvUmVjTnVtPjxEaXNwbGF5VGV4dD5bMjVdPC9EaXNwbGF5VGV4dD48cmVjb3JkPjxy
ZWMtbnVtYmVyPjcwNDwvcmVjLW51bWJlcj48Zm9yZWlnbi1rZXlzPjxrZXkgYXBwPSJFTiIgZGIt
aWQ9InhzNXJyeHo1b3dyMDBxZTIwcm41dHB2YXR2cHJhejJ4cnJmeiIgdGltZXN0YW1wPSIxNzM4
MzU5NDI3IiBndWlkPSJhY2U5M2Q4Ny0xYWEyLTRhZjItOGUyOS00Njg4NzVhYjJkNWYiPjcwNDwv
a2V5PjwvZm9yZWlnbi1rZXlzPjxyZWYtdHlwZSBuYW1lPSJKb3VybmFsIEFydGljbGUiPjE3PC9y
ZWYtdHlwZT48Y29udHJpYnV0b3JzPjxhdXRob3JzPjxhdXRob3I+UmlvcywgRC4gUi48L2F1dGhv
cj48YXV0aG9yPk1hcnRpbnMsIEYuIEYuPC9hdXRob3I+PGF1dGhvcj5FbC1LaHVmZmFzaCwgQS48
L2F1dGhvcj48YXV0aG9yPldlaXN6LCBELiBFLjwvYXV0aG9yPjxhdXRob3I+R2llc2luZ2VyLCBS
LiBFLjwvYXV0aG9yPjxhdXRob3I+TWNOYW1hcmEsIFAuIEouPC9hdXRob3I+PC9hdXRob3JzPjwv
Y29udHJpYnV0b3JzPjxhdXRoLWFkZHJlc3M+RGl2aXNpb24gb2YgTmVvbmF0b2xvZ3kgYW5kIERl
cGFydG1lbnQgb2YgUGVkaWF0cmljcywgVW5pdmVyc2l0eSBvZiBUb3JvbnRvLCBUb3JvbnRvLCBP
bnRhcmlvLCBDYW5hZGEuIEVsZWN0cm9uaWMgYWRkcmVzczogZGFuaWVsbGUtci1yaW9zQHVpb3dh
LmVkdS4mI3hEO0RpdmlzaW9uIG9mIE5lb25hdG9sb2d5IGFuZCBEZXBhcnRtZW50IG9mIFBlZGlh
dHJpY3MsIFVuaXZlcnNpdHkgb2YgVG9yb250bywgVG9yb250bywgT250YXJpbywgQ2FuYWRhLiYj
eEQ7RGVwYXJ0bWVudCBvZiBOZW9uYXRvbG9neSwgVGhlIFJvdHVuZGEgSG9zcGl0YWwsIER1Ymxp
biwgSXJlbGFuZDsgRGVwYXJ0bWVudCBvZiBQYWVkaWF0cmljcywgUm95YWwgQ29sbGVnZSBvZiBT
dXJnZW9ucyBpbiBJcmVsYW5kLCBEdWJsaW4sIElyZWxhbmQuJiN4RDtEZXBhcnRtZW50IG9mIE5l
d2Jvcm4gYW5kIERldmVsb3BtZW50YWwgUGVkaWF0cmljcywgU3Vubnlicm9vayBIZWFsdGggU2Np
ZW5jZXMgQ2VudHJlLCBUb3JvbnRvLCBPbnRhcmlvLCBDYW5hZGEuPC9hdXRoLWFkZHJlc3M+PHRp
dGxlcz48dGl0bGU+RWFybHkgUm9sZSBvZiB0aGUgQXRyaWFsLUxldmVsIENvbW11bmljYXRpb24g
aW4gUHJlbWF0dXJlIEluZmFudHMgd2l0aCBQYXRlbnQgRHVjdHVzIEFydGVyaW9zdXM8L3RpdGxl
PjxzZWNvbmRhcnktdGl0bGU+SiBBbSBTb2MgRWNob2NhcmRpb2dyPC9zZWNvbmRhcnktdGl0bGU+
PC90aXRsZXM+PHBlcmlvZGljYWw+PGZ1bGwtdGl0bGU+SiBBbSBTb2MgRWNob2NhcmRpb2dyPC9m
dWxsLXRpdGxlPjxhYmJyLTE+Sm91cm5hbCBvZiB0aGUgQW1lcmljYW4gU29jaWV0eSBvZiBFY2hv
Y2FyZGlvZ3JhcGh5IDogb2ZmaWNpYWwgcHVibGljYXRpb24gb2YgdGhlIEFtZXJpY2FuIFNvY2ll
dHkgb2YgRWNob2NhcmRpb2dyYXBoeTwvYWJici0xPjwvcGVyaW9kaWNhbD48cGFnZXM+NDIzLTQz
Mi5lMTwvcGFnZXM+PHZvbHVtZT4zNDwvdm9sdW1lPjxudW1iZXI+NDwvbnVtYmVyPjxlZGl0aW9u
PjIwMjAxMTIwPC9lZGl0aW9uPjxrZXl3b3Jkcz48a2V5d29yZD5BZHVsdDwva2V5d29yZD48a2V5
d29yZD5Db21tdW5pY2F0aW9uPC9rZXl3b3JkPjxrZXl3b3JkPipEdWN0dXMgQXJ0ZXJpb3N1cywg
UGF0ZW50L2RpYWdub3N0aWMgaW1hZ2luZzwva2V5d29yZD48a2V5d29yZD5IdW1hbnM8L2tleXdv
cmQ+PGtleXdvcmQ+SW5mYW50PC9rZXl3b3JkPjxrZXl3b3JkPkluZmFudCwgTG93IEJpcnRoIFdl
aWdodDwva2V5d29yZD48a2V5d29yZD5JbmZhbnQsIE5ld2Jvcm48L2tleXdvcmQ+PGtleXdvcmQ+
SW5mYW50LCBQcmVtYXR1cmU8L2tleXdvcmQ+PGtleXdvcmQ+UmV0cm9zcGVjdGl2ZSBTdHVkaWVz
PC9rZXl3b3JkPjxrZXl3b3JkPkF0cmlhbCBzZXB0YWwgZGVmZWN0PC9rZXl3b3JkPjxrZXl3b3Jk
PkNocm9uaWMgbHVuZyBkaXNlYXNlPC9rZXl3b3JkPjxrZXl3b3JkPkVjaG9jYXJkaW9ncmFwaHk8
L2tleXdvcmQ+PGtleXdvcmQ+SGVtb2R5bmFtaWNzPC9rZXl3b3JkPjxrZXl3b3JkPlBhdGVudCBk
dWN0dXMgYXJ0ZXJpb3N1czwva2V5d29yZD48a2V5d29yZD5QcmVtYXR1cml0eTwva2V5d29yZD48
a2V5d29yZD5TaHVudCB2b2x1bWU8L2tleXdvcmQ+PC9rZXl3b3Jkcz48ZGF0ZXM+PHllYXI+MjAy
MTwveWVhcj48cHViLWRhdGVzPjxkYXRlPkFwcjwvZGF0ZT48L3B1Yi1kYXRlcz48L2RhdGVzPjxp
c2JuPjA4OTQtNzMxNyAoUHJpbnQpJiN4RDswODk0LTczMTc8L2lzYm4+PGFjY2Vzc2lvbi1udW0+
MzMyMjczOTA8L2FjY2Vzc2lvbi1udW0+PHVybHM+PC91cmxzPjxjdXN0b20xPkRlY2xhcmF0aW9u
IG9mIEludGVyZXN0czogTm9uZTwvY3VzdG9tMT48Y3VzdG9tMj5QTUM4MDI2NTk0PC9jdXN0b20y
PjxjdXN0b202Pk5JSE1TMTY0ODUxODwvY3VzdG9tNj48ZWxlY3Ryb25pYy1yZXNvdXJjZS1udW0+
MTAuMTAxNi9qLmVjaG8uMjAyMC4xMS4wMDg8L2VsZWN0cm9uaWMtcmVzb3VyY2UtbnVtPjxyZW1v
dGUtZGF0YWJhc2UtcHJvdmlkZXI+TkxNPC9yZW1vdGUtZGF0YWJhc2UtcHJvdmlkZXI+PGxhbmd1
YWdlPmVuZzwvbGFuZ3VhZ2U+PC9yZWNvcmQ+PC9DaXRlPjwvRW5kTm90ZT5=
</w:fldData>
        </w:fldChar>
      </w:r>
      <w:r w:rsidRPr="0081326D">
        <w:rPr>
          <w:rFonts w:ascii="Garamond" w:hAnsi="Garamond"/>
        </w:rPr>
        <w:instrText xml:space="preserve"> ADDIN EN.CITE.DATA </w:instrText>
      </w:r>
      <w:r w:rsidRPr="0081326D">
        <w:rPr>
          <w:rFonts w:ascii="Garamond" w:hAnsi="Garamond"/>
        </w:rPr>
      </w:r>
      <w:r w:rsidRPr="0081326D">
        <w:rPr>
          <w:rFonts w:ascii="Garamond" w:hAnsi="Garamond"/>
        </w:rPr>
        <w:fldChar w:fldCharType="end"/>
      </w:r>
      <w:r w:rsidRPr="0081326D">
        <w:rPr>
          <w:rFonts w:ascii="Garamond" w:hAnsi="Garamond"/>
        </w:rPr>
      </w:r>
      <w:r w:rsidRPr="0081326D">
        <w:rPr>
          <w:rFonts w:ascii="Garamond" w:hAnsi="Garamond"/>
        </w:rPr>
        <w:fldChar w:fldCharType="separate"/>
      </w:r>
      <w:r w:rsidRPr="0081326D">
        <w:rPr>
          <w:rFonts w:ascii="Garamond" w:hAnsi="Garamond"/>
          <w:noProof/>
        </w:rPr>
        <w:t>[25]</w:t>
      </w:r>
      <w:r w:rsidRPr="0081326D">
        <w:rPr>
          <w:rFonts w:ascii="Garamond" w:hAnsi="Garamond"/>
        </w:rPr>
        <w:fldChar w:fldCharType="end"/>
      </w:r>
    </w:p>
    <w:p w14:paraId="6358D59D" w14:textId="77777777" w:rsidR="000A7272" w:rsidRPr="0081326D" w:rsidRDefault="000A7272" w:rsidP="000A7272">
      <w:pPr>
        <w:rPr>
          <w:rFonts w:ascii="Garamond" w:hAnsi="Garamond"/>
        </w:rPr>
      </w:pPr>
      <w:r w:rsidRPr="0081326D">
        <w:rPr>
          <w:rFonts w:ascii="Garamond" w:hAnsi="Garamond"/>
        </w:rPr>
        <w:t>Caption: Supplemental Table 1: IVRT: isovolumic relaxation time; PV: pulmonary vein; LVO: left ventricular output; PDA: patent ductus arteriosus.</w:t>
      </w:r>
    </w:p>
    <w:p w14:paraId="6207C82B" w14:textId="77777777" w:rsidR="000A7272" w:rsidRPr="0081326D" w:rsidRDefault="000A7272" w:rsidP="000A7272">
      <w:pPr>
        <w:rPr>
          <w:rFonts w:ascii="Garamond" w:hAnsi="Garamond"/>
        </w:rPr>
      </w:pPr>
      <w:bookmarkStart w:id="1" w:name="_GoBack"/>
      <w:bookmarkEnd w:id="1"/>
    </w:p>
    <w:bookmarkEnd w:id="0"/>
    <w:p w14:paraId="5F96F52F" w14:textId="77777777" w:rsidR="000A7272" w:rsidRPr="0081326D" w:rsidRDefault="000A7272" w:rsidP="000A7272">
      <w:pPr>
        <w:jc w:val="both"/>
        <w:rPr>
          <w:rFonts w:ascii="Garamond" w:hAnsi="Garamond"/>
        </w:rPr>
      </w:pPr>
      <w:r w:rsidRPr="0081326D">
        <w:rPr>
          <w:rFonts w:ascii="Garamond" w:hAnsi="Garamond"/>
          <w:b/>
        </w:rPr>
        <w:t xml:space="preserve">Supplemental Table 2: </w:t>
      </w:r>
      <w:r w:rsidRPr="0081326D">
        <w:rPr>
          <w:rFonts w:ascii="Garamond" w:hAnsi="Garamond"/>
        </w:rPr>
        <w:t>Echocardiographic markers for PDA assessment</w:t>
      </w:r>
    </w:p>
    <w:p w14:paraId="3D48E491" w14:textId="77777777" w:rsidR="000A7272" w:rsidRPr="007C619B" w:rsidRDefault="000A7272" w:rsidP="000A7272">
      <w:pPr>
        <w:rPr>
          <w:rFonts w:ascii="Garamond" w:hAnsi="Garamond"/>
        </w:rPr>
      </w:pPr>
      <w:r w:rsidRPr="0081326D">
        <w:rPr>
          <w:rFonts w:ascii="Garamond" w:hAnsi="Garamond"/>
          <w:b/>
        </w:rPr>
        <w:t xml:space="preserve">Caption: </w:t>
      </w:r>
      <w:bookmarkStart w:id="2" w:name="_Hlk195609243"/>
      <w:r w:rsidRPr="0081326D">
        <w:rPr>
          <w:rFonts w:ascii="Garamond" w:hAnsi="Garamond"/>
        </w:rPr>
        <w:t>Supplemental Table 2: Results are presented in mean± SD, median [IQR], n (%). PDA: patent ductus arteriosus; LV: left ventricle; VTI: velocity time integral; LVO: left ventricular output; RV: right ventricle; RVO: right ventricular output; R-L: right-to-left; L-R: left-to-right; * If p&lt;0.05 comparing L-R PDA and bidirectional PDA; # if p&lt;0.05 comparing no PDA and L-R PDA</w:t>
      </w:r>
    </w:p>
    <w:bookmarkEnd w:id="2"/>
    <w:p w14:paraId="30755602" w14:textId="77777777" w:rsidR="00555D99" w:rsidRDefault="000A7272"/>
    <w:sectPr w:rsidR="00555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272"/>
    <w:rsid w:val="000A7272"/>
    <w:rsid w:val="00374503"/>
    <w:rsid w:val="00C50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D59476"/>
  <w15:chartTrackingRefBased/>
  <w15:docId w15:val="{0A2FCFAD-CBA8-425C-9E51-4BA5C83C7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72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190626EF5B2F4FBC950F87BC314420" ma:contentTypeVersion="18" ma:contentTypeDescription="Create a new document." ma:contentTypeScope="" ma:versionID="4cc898de69c648b906eba7098fceeaee">
  <xsd:schema xmlns:xsd="http://www.w3.org/2001/XMLSchema" xmlns:xs="http://www.w3.org/2001/XMLSchema" xmlns:p="http://schemas.microsoft.com/office/2006/metadata/properties" xmlns:ns3="3a063fe2-6000-49d3-b670-ba108dc41501" xmlns:ns4="c502d82e-77ac-43ef-b2f3-714cfe520c5f" targetNamespace="http://schemas.microsoft.com/office/2006/metadata/properties" ma:root="true" ma:fieldsID="6b854c7db7dc401492afd51f3de9b39c" ns3:_="" ns4:_="">
    <xsd:import namespace="3a063fe2-6000-49d3-b670-ba108dc41501"/>
    <xsd:import namespace="c502d82e-77ac-43ef-b2f3-714cfe520c5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063fe2-6000-49d3-b670-ba108dc415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02d82e-77ac-43ef-b2f3-714cfe520c5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a063fe2-6000-49d3-b670-ba108dc41501" xsi:nil="true"/>
  </documentManagement>
</p:properties>
</file>

<file path=customXml/itemProps1.xml><?xml version="1.0" encoding="utf-8"?>
<ds:datastoreItem xmlns:ds="http://schemas.openxmlformats.org/officeDocument/2006/customXml" ds:itemID="{89CBB9E2-858B-4848-A7EB-B04D744B11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063fe2-6000-49d3-b670-ba108dc41501"/>
    <ds:schemaRef ds:uri="c502d82e-77ac-43ef-b2f3-714cfe520c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D0C417-298C-42AA-8FEF-6FC89DAC9C7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1958CE-D7B1-4F6F-9133-70E56EA1722C}">
  <ds:schemaRefs>
    <ds:schemaRef ds:uri="http://purl.org/dc/dcmitype/"/>
    <ds:schemaRef ds:uri="http://schemas.microsoft.com/office/2006/documentManagement/types"/>
    <ds:schemaRef ds:uri="3a063fe2-6000-49d3-b670-ba108dc41501"/>
    <ds:schemaRef ds:uri="http://schemas.microsoft.com/office/2006/metadata/properties"/>
    <ds:schemaRef ds:uri="http://purl.org/dc/terms/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c502d82e-77ac-43ef-b2f3-714cfe520c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626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ni, Marjorie M (HSC)</dc:creator>
  <cp:keywords/>
  <dc:description/>
  <cp:lastModifiedBy>Makoni, Marjorie M (HSC)</cp:lastModifiedBy>
  <cp:revision>1</cp:revision>
  <dcterms:created xsi:type="dcterms:W3CDTF">2025-11-04T20:17:00Z</dcterms:created>
  <dcterms:modified xsi:type="dcterms:W3CDTF">2025-11-0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f2ae09-88d6-42da-afeb-553cf0d17b66</vt:lpwstr>
  </property>
  <property fmtid="{D5CDD505-2E9C-101B-9397-08002B2CF9AE}" pid="3" name="ContentTypeId">
    <vt:lpwstr>0x010100B6190626EF5B2F4FBC950F87BC314420</vt:lpwstr>
  </property>
</Properties>
</file>